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74C42" w14:textId="29E23633" w:rsidR="00A154FC" w:rsidRPr="00A154FC" w:rsidRDefault="00A154FC" w:rsidP="00A154FC">
      <w:pPr>
        <w:spacing w:line="480" w:lineRule="auto"/>
        <w:jc w:val="both"/>
        <w:rPr>
          <w:b/>
          <w:bCs/>
        </w:rPr>
      </w:pPr>
      <w:r w:rsidRPr="00A154FC">
        <w:rPr>
          <w:b/>
          <w:bCs/>
        </w:rPr>
        <w:t>Supplementary file</w:t>
      </w:r>
    </w:p>
    <w:p w14:paraId="21356366" w14:textId="189495E6" w:rsidR="00A154FC" w:rsidRDefault="00A154FC" w:rsidP="00A154FC">
      <w:pPr>
        <w:spacing w:line="480" w:lineRule="auto"/>
        <w:jc w:val="both"/>
      </w:pPr>
      <w:r>
        <w:t xml:space="preserve">Table 1. </w:t>
      </w:r>
      <w:r>
        <w:t>Q</w:t>
      </w:r>
      <w:r>
        <w:t>uery of Tajikistan’s Problem Statement list and Problem System (</w:t>
      </w:r>
      <w:r w:rsidRPr="002F2290">
        <w:t>Probα</w:t>
      </w:r>
      <w:r>
        <w:t xml:space="preserve">) codes. </w:t>
      </w:r>
    </w:p>
    <w:tbl>
      <w:tblPr>
        <w:tblW w:w="5000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61"/>
        <w:gridCol w:w="4577"/>
        <w:gridCol w:w="3906"/>
      </w:tblGrid>
      <w:tr w:rsidR="00A154FC" w:rsidRPr="003D4AF6" w14:paraId="56329BB3" w14:textId="77777777" w:rsidTr="009765EA">
        <w:trPr>
          <w:trHeight w:val="288"/>
          <w:tblHeader/>
        </w:trPr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14:paraId="2BFB587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b/>
                <w:bCs/>
                <w:color w:val="000000"/>
                <w:sz w:val="20"/>
              </w:rPr>
              <w:t>ID</w:t>
            </w:r>
          </w:p>
        </w:tc>
        <w:tc>
          <w:tcPr>
            <w:tcW w:w="2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14:paraId="647E896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3D4AF6">
              <w:rPr>
                <w:rFonts w:ascii="Calibri" w:hAnsi="Calibri" w:cs="Calibri"/>
                <w:b/>
                <w:bCs/>
                <w:color w:val="000000"/>
                <w:sz w:val="20"/>
              </w:rPr>
              <w:t>Problem_statement</w:t>
            </w:r>
            <w:proofErr w:type="spellEnd"/>
          </w:p>
        </w:tc>
        <w:tc>
          <w:tcPr>
            <w:tcW w:w="20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C0C0C0" w:fill="auto"/>
          </w:tcPr>
          <w:p w14:paraId="656B088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3D4AF6">
              <w:rPr>
                <w:rFonts w:ascii="Calibri" w:hAnsi="Calibri" w:cs="Calibri"/>
                <w:b/>
                <w:bCs/>
                <w:color w:val="000000"/>
                <w:sz w:val="20"/>
              </w:rPr>
              <w:t>Problem_WHOcod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</w:t>
            </w:r>
            <w:r w:rsidRPr="002F2290">
              <w:rPr>
                <w:rFonts w:ascii="Calibri" w:hAnsi="Calibri" w:cs="Calibri"/>
                <w:b/>
                <w:bCs/>
                <w:color w:val="000000"/>
                <w:sz w:val="20"/>
              </w:rPr>
              <w:t>Probα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Code)</w:t>
            </w:r>
          </w:p>
        </w:tc>
      </w:tr>
      <w:tr w:rsidR="00A154FC" w:rsidRPr="003D4AF6" w14:paraId="2C108B9F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E8C038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C6F782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 Weak policy and legal frameworks to reorient the health system towards primary care and family medicin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B60650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GOV1. Primary care priorities </w:t>
            </w:r>
          </w:p>
        </w:tc>
      </w:tr>
      <w:tr w:rsidR="00A154FC" w:rsidRPr="003D4AF6" w14:paraId="03643EC7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1C91095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98DD1F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and fragmented governance and accountability mechanisms related to the development and strengthening of primary car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0BD90AF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GOV2. Accountability arrangements</w:t>
            </w:r>
          </w:p>
        </w:tc>
      </w:tr>
      <w:tr w:rsidR="00A154FC" w:rsidRPr="003D4AF6" w14:paraId="4AA2B85B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7C90A6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6A1A410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public role in relation to the governance and/or organization of the primary care system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21FD7B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GOV3. Stakeholder participation and engagement</w:t>
            </w:r>
          </w:p>
        </w:tc>
      </w:tr>
      <w:tr w:rsidR="00A154FC" w:rsidRPr="003D4AF6" w14:paraId="6C55A78E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F875C1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6E4C0CF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Low Total Health Expenditure (THE)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0C5B8F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FIN1. Primary care expenditure </w:t>
            </w:r>
          </w:p>
        </w:tc>
      </w:tr>
      <w:tr w:rsidR="00A154FC" w:rsidRPr="003D4AF6" w14:paraId="506460EE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D09EBE5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0AB8D0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financing mechanisms – revenue collection, pooling, and coverag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04E2169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FIN3. Financial protection in PC, FIN4. Comprehensiveness of financial protection for PC services</w:t>
            </w:r>
          </w:p>
        </w:tc>
      </w:tr>
      <w:tr w:rsidR="00A154FC" w:rsidRPr="003D4AF6" w14:paraId="203122F4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5E7759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B97C029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Lack of a Basic Health Services Package (BHSP) / Basic Benefits Packag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7B39A3E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FIN3. Financial protection in PC</w:t>
            </w:r>
          </w:p>
        </w:tc>
      </w:tr>
      <w:tr w:rsidR="00A154FC" w:rsidRPr="003D4AF6" w14:paraId="3414519E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816A9B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87A428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High private, Out of Pocket (OOP) and informal expenditure, as a percent of Total Health Expenditure (THE)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556F57B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FIN4. Comprehensiveness of financial protection for PC services</w:t>
            </w:r>
          </w:p>
        </w:tc>
      </w:tr>
      <w:tr w:rsidR="00A154FC" w:rsidRPr="003D4AF6" w14:paraId="1E141AF3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A8BDD63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2B8E14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Poor health system allocative efficiency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9A7311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GOV2. Accountability arrangements</w:t>
            </w:r>
          </w:p>
        </w:tc>
      </w:tr>
      <w:tr w:rsidR="00A154FC" w:rsidRPr="003D4AF6" w14:paraId="60E95410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45AA809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4ED06E3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funding mechanisms for primary care facilitie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42DECF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FIN1. Primary care expenditure </w:t>
            </w:r>
          </w:p>
        </w:tc>
      </w:tr>
      <w:tr w:rsidR="00A154FC" w:rsidRPr="003D4AF6" w14:paraId="71172210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24AE5D1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E5F745E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infrastructure and equipment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F001449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DGN1. Laboratory, DGN2. Imaging, STR 1. Basic amenities, TCH1. Basic technology</w:t>
            </w:r>
          </w:p>
        </w:tc>
      </w:tr>
      <w:tr w:rsidR="00A154FC" w:rsidRPr="003D4AF6" w14:paraId="188A584D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F82AF3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389482B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regulation and governance of pharmaceutical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4A27C60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D62B9E">
              <w:rPr>
                <w:rFonts w:ascii="Calibri" w:hAnsi="Calibri" w:cs="Calibri"/>
                <w:color w:val="000000"/>
                <w:sz w:val="20"/>
                <w:lang w:val="da-DK"/>
              </w:rPr>
              <w:t xml:space="preserve">MED1. Essential medicine list, MED2. </w:t>
            </w: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Generic </w:t>
            </w:r>
            <w:r w:rsidRPr="003D4AF6">
              <w:rPr>
                <w:rFonts w:ascii="Calibri" w:hAnsi="Calibri" w:cs="Calibri"/>
                <w:color w:val="000000"/>
                <w:sz w:val="20"/>
              </w:rPr>
              <w:lastRenderedPageBreak/>
              <w:t>prescribing</w:t>
            </w:r>
          </w:p>
        </w:tc>
      </w:tr>
      <w:tr w:rsidR="00A154FC" w:rsidRPr="003D4AF6" w14:paraId="4CD69A0E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E6A4B55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lastRenderedPageBreak/>
              <w:t>13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ED8A8B0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health information management system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8CC333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INF1. Data capture, INF2. Aggregation of data</w:t>
            </w:r>
          </w:p>
        </w:tc>
      </w:tr>
      <w:tr w:rsidR="00A154FC" w:rsidRPr="003D4AF6" w14:paraId="11864A64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FE0DE5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0BE352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Outdated education and training standards for the specialty of family medicine and general practic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C09DD9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RK4. Academic status of PC</w:t>
            </w:r>
          </w:p>
        </w:tc>
      </w:tr>
      <w:tr w:rsidR="00A154FC" w:rsidRPr="003D4AF6" w14:paraId="3C24A69D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7E086B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B9CF0A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and outdated standards for education, training and licensing of nurses in primary car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EC8E5C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RK4. Academic status of PC</w:t>
            </w:r>
          </w:p>
        </w:tc>
      </w:tr>
      <w:tr w:rsidR="00A154FC" w:rsidRPr="003D4AF6" w14:paraId="2C4ABCB0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518B74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03B8A91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Continuing Medical Education (CME) standard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73F8E8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RK4. Academic status of PC</w:t>
            </w:r>
          </w:p>
        </w:tc>
      </w:tr>
      <w:tr w:rsidR="00A154FC" w:rsidRPr="003D4AF6" w14:paraId="20662740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A357B4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8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0C72B1A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The domain of primary care suffers low prestige and weak professional standard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3CD273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IMP5. Job satisfaction, WRK4. Academic status of PC</w:t>
            </w:r>
          </w:p>
        </w:tc>
      </w:tr>
      <w:tr w:rsidR="00A154FC" w:rsidRPr="003D4AF6" w14:paraId="23F251C9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9FC7F2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6A761F3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recruitment and retention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E656C23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RK3. PC workforce availability</w:t>
            </w:r>
          </w:p>
        </w:tc>
      </w:tr>
      <w:tr w:rsidR="00A154FC" w:rsidRPr="003D4AF6" w14:paraId="2CB157FA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238420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34A7869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accreditation standards in primary care setting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AFA3ADF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GOV4. Quality assurance mechanisms</w:t>
            </w:r>
          </w:p>
        </w:tc>
      </w:tr>
      <w:tr w:rsidR="00A154FC" w:rsidRPr="003D4AF6" w14:paraId="12BA8B36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A88D8EE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EF6E465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regulation of quality of car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0A4F0E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GOV4. Quality assurance mechanisms</w:t>
            </w:r>
          </w:p>
        </w:tc>
      </w:tr>
      <w:tr w:rsidR="00A154FC" w:rsidRPr="003D4AF6" w14:paraId="3015CA7F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97B606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2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D2EE5DA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 Weak standards for the development of clinical guidelines and protocols for primary care setting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B34B52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GOV4. Quality assurance mechanisms</w:t>
            </w:r>
          </w:p>
        </w:tc>
      </w:tr>
      <w:tr w:rsidR="00A154FC" w:rsidRPr="003D4AF6" w14:paraId="47C294DD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F06286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3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A48CF1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implementation of clinical guidelines and standards in primary care setting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63D466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GOV4. Quality assurance mechanisms</w:t>
            </w:r>
          </w:p>
        </w:tc>
      </w:tr>
      <w:tr w:rsidR="00A154FC" w:rsidRPr="003D4AF6" w14:paraId="64E55336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ED5CC03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B004DE1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performance on the attribute of first contact car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5B892D3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ACS1. Accessibility, ACS2. Financial affordability, ACS3. Acceptability</w:t>
            </w:r>
          </w:p>
        </w:tc>
      </w:tr>
      <w:tr w:rsidR="00A154FC" w:rsidRPr="003D4AF6" w14:paraId="5F81AFBB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CB61F0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1D206C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performance on the attribute of comprehensivenes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15B881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COP1. Comprehensiveness of GP services </w:t>
            </w:r>
          </w:p>
        </w:tc>
      </w:tr>
      <w:tr w:rsidR="00A154FC" w:rsidRPr="003D4AF6" w14:paraId="132039B1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D3F78C5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708DD41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performance on the attribute of coordination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A1CEF9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COR1. Discharge management, COR2. Transition management</w:t>
            </w:r>
          </w:p>
        </w:tc>
      </w:tr>
      <w:tr w:rsidR="00A154FC" w:rsidRPr="003D4AF6" w14:paraId="1275BB80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651F9D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7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21EB86D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performance on the attribute of continuity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3A029F0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CON2. Follow-up care, CON2. Longitudinal continuity of care </w:t>
            </w:r>
          </w:p>
        </w:tc>
      </w:tr>
      <w:tr w:rsidR="00A154FC" w:rsidRPr="003D4AF6" w14:paraId="5EE82559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9A6D2C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lastRenderedPageBreak/>
              <w:t>28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FF0D56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and poorly coordinated vertical communicable disease program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5372089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EFF1. Effective management and control of diseases</w:t>
            </w:r>
          </w:p>
        </w:tc>
      </w:tr>
      <w:tr w:rsidR="00A154FC" w:rsidRPr="003D4AF6" w14:paraId="6F94AE11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AEDB1A9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BC54A3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and poorly integrated non-communicable disease program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ABC945E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EFF1. Effective management and control of diseases</w:t>
            </w:r>
          </w:p>
        </w:tc>
      </w:tr>
      <w:tr w:rsidR="00A154FC" w:rsidRPr="003D4AF6" w14:paraId="25E9FF24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5E6ACC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D7FFA3A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sub-national role and function (decentralization issues)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1AF876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GOV2. Accountability arrangements, MAN1. PC staffing, MAN2. PC facility budgets, MAN3. Strategic planning </w:t>
            </w:r>
          </w:p>
        </w:tc>
      </w:tr>
      <w:tr w:rsidR="00A154FC" w:rsidRPr="003D4AF6" w14:paraId="4C0DF367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CEDCC91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9CD8AE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primary care budgeting mechanisms and capabilities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D568A8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MAN2. PC facility budgets</w:t>
            </w:r>
          </w:p>
        </w:tc>
      </w:tr>
      <w:tr w:rsidR="00A154FC" w:rsidRPr="003D4AF6" w14:paraId="2A37B79A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4E3F8864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7660333A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eak management and business planning capacity in primary care.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39A1C2C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MAN2. PC facility budgets, MAN3. Strategic planning </w:t>
            </w:r>
          </w:p>
        </w:tc>
      </w:tr>
      <w:tr w:rsidR="00A154FC" w:rsidRPr="003D4AF6" w14:paraId="4C3D73E5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68B4CD6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3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90F88EF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Ineffective physician payment mechanisms and poor incentives for quality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404EE7A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FIN2. Payment methods in PC </w:t>
            </w:r>
          </w:p>
        </w:tc>
      </w:tr>
      <w:tr w:rsidR="00A154FC" w:rsidRPr="003D4AF6" w14:paraId="1061B874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6C93ED28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4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1FE16FD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Low physician compensation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BC49A57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 xml:space="preserve">FIN2. Payment methods in PC </w:t>
            </w:r>
          </w:p>
        </w:tc>
      </w:tr>
      <w:tr w:rsidR="00A154FC" w:rsidRPr="003D4AF6" w14:paraId="21124C77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0FEDF12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5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6485605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Low numbers of health care providers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018C38A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RK1. PC workforce planning, WRK3. PC workforce availability</w:t>
            </w:r>
          </w:p>
        </w:tc>
      </w:tr>
      <w:tr w:rsidR="00A154FC" w:rsidRPr="003D4AF6" w14:paraId="52FA3AD7" w14:textId="77777777" w:rsidTr="009765EA">
        <w:trPr>
          <w:trHeight w:val="288"/>
        </w:trPr>
        <w:tc>
          <w:tcPr>
            <w:tcW w:w="46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560C481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36</w:t>
            </w:r>
          </w:p>
        </w:tc>
        <w:tc>
          <w:tcPr>
            <w:tcW w:w="2449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3035C863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Poorly distributed health care workforce</w:t>
            </w:r>
          </w:p>
        </w:tc>
        <w:tc>
          <w:tcPr>
            <w:tcW w:w="2090" w:type="pct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14:paraId="1A553C62" w14:textId="77777777" w:rsidR="00A154FC" w:rsidRPr="003D4AF6" w:rsidRDefault="00A154FC" w:rsidP="009765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  <w:sz w:val="20"/>
              </w:rPr>
            </w:pPr>
            <w:r w:rsidRPr="003D4AF6">
              <w:rPr>
                <w:rFonts w:ascii="Calibri" w:hAnsi="Calibri" w:cs="Calibri"/>
                <w:color w:val="000000"/>
                <w:sz w:val="20"/>
              </w:rPr>
              <w:t>WRK1. PC workforce planning, WRK3. PC workforce availability</w:t>
            </w:r>
          </w:p>
        </w:tc>
      </w:tr>
    </w:tbl>
    <w:p w14:paraId="5FE6E682" w14:textId="76A4A43E" w:rsidR="006950F2" w:rsidRDefault="006950F2"/>
    <w:p w14:paraId="05F63E08" w14:textId="77777777" w:rsidR="00A154FC" w:rsidRDefault="00A154FC">
      <w:pPr>
        <w:spacing w:after="160" w:line="259" w:lineRule="auto"/>
      </w:pPr>
    </w:p>
    <w:p w14:paraId="3DCFE199" w14:textId="77777777" w:rsidR="00A154FC" w:rsidRDefault="00A154FC">
      <w:pPr>
        <w:spacing w:after="160" w:line="259" w:lineRule="auto"/>
      </w:pPr>
    </w:p>
    <w:p w14:paraId="6B0E846B" w14:textId="77777777" w:rsidR="00A154FC" w:rsidRDefault="00A154FC" w:rsidP="00A154FC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049241D3" wp14:editId="79F3F173">
            <wp:extent cx="5943600" cy="52044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AF4E8" w14:textId="067A8EF6" w:rsidR="00A154FC" w:rsidRPr="00A82E0F" w:rsidRDefault="00A154FC" w:rsidP="00A154FC">
      <w:pPr>
        <w:pStyle w:val="Caption"/>
        <w:spacing w:line="480" w:lineRule="auto"/>
        <w:jc w:val="both"/>
        <w:rPr>
          <w:i w:val="0"/>
          <w:color w:val="auto"/>
        </w:rPr>
      </w:pPr>
      <w:r w:rsidRPr="00A82E0F">
        <w:rPr>
          <w:i w:val="0"/>
          <w:color w:val="auto"/>
        </w:rPr>
        <w:t xml:space="preserve">Fig. </w:t>
      </w:r>
      <w:r w:rsidR="009B529B">
        <w:rPr>
          <w:i w:val="0"/>
          <w:color w:val="auto"/>
        </w:rPr>
        <w:t>9</w:t>
      </w:r>
      <w:r w:rsidRPr="00A82E0F">
        <w:rPr>
          <w:i w:val="0"/>
          <w:color w:val="auto"/>
        </w:rPr>
        <w:t xml:space="preserve">. Socioeconomic context table comprised of </w:t>
      </w:r>
      <w:proofErr w:type="spellStart"/>
      <w:r w:rsidRPr="00A82E0F">
        <w:rPr>
          <w:i w:val="0"/>
          <w:color w:val="auto"/>
        </w:rPr>
        <w:t>UNData</w:t>
      </w:r>
      <w:proofErr w:type="spellEnd"/>
      <w:r w:rsidRPr="00A82E0F">
        <w:rPr>
          <w:i w:val="0"/>
          <w:color w:val="auto"/>
        </w:rPr>
        <w:t xml:space="preserve"> indicators, by year (screenshot).</w:t>
      </w:r>
    </w:p>
    <w:p w14:paraId="253DE8FE" w14:textId="52B67C6A" w:rsidR="00A154FC" w:rsidRDefault="00A154FC">
      <w:pPr>
        <w:spacing w:after="160" w:line="259" w:lineRule="auto"/>
      </w:pPr>
      <w:r>
        <w:br w:type="page"/>
      </w:r>
    </w:p>
    <w:p w14:paraId="140B15CB" w14:textId="6FEE6181" w:rsidR="00A154FC" w:rsidRPr="00A82E0F" w:rsidRDefault="00A154FC" w:rsidP="00A154FC">
      <w:pPr>
        <w:spacing w:line="480" w:lineRule="auto"/>
        <w:jc w:val="both"/>
        <w:rPr>
          <w:iCs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84FBE47" wp14:editId="76435FBD">
            <wp:extent cx="5943600" cy="53765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7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2E0F">
        <w:rPr>
          <w:iCs/>
          <w:sz w:val="18"/>
          <w:szCs w:val="18"/>
        </w:rPr>
        <w:t xml:space="preserve">Fig. </w:t>
      </w:r>
      <w:r w:rsidR="009B529B">
        <w:rPr>
          <w:iCs/>
          <w:sz w:val="18"/>
          <w:szCs w:val="18"/>
        </w:rPr>
        <w:t>10</w:t>
      </w:r>
      <w:bookmarkStart w:id="0" w:name="_GoBack"/>
      <w:bookmarkEnd w:id="0"/>
      <w:r w:rsidRPr="00A82E0F">
        <w:rPr>
          <w:iCs/>
          <w:sz w:val="18"/>
          <w:szCs w:val="18"/>
        </w:rPr>
        <w:t xml:space="preserve">. Fragility context table comprised of </w:t>
      </w:r>
      <w:proofErr w:type="spellStart"/>
      <w:r w:rsidRPr="00A82E0F">
        <w:rPr>
          <w:iCs/>
          <w:sz w:val="18"/>
          <w:szCs w:val="18"/>
        </w:rPr>
        <w:t>Deutsches</w:t>
      </w:r>
      <w:proofErr w:type="spellEnd"/>
      <w:r w:rsidRPr="00A82E0F">
        <w:rPr>
          <w:iCs/>
          <w:sz w:val="18"/>
          <w:szCs w:val="18"/>
        </w:rPr>
        <w:t xml:space="preserve"> </w:t>
      </w:r>
      <w:proofErr w:type="spellStart"/>
      <w:r w:rsidRPr="00A82E0F">
        <w:rPr>
          <w:iCs/>
          <w:sz w:val="18"/>
          <w:szCs w:val="18"/>
        </w:rPr>
        <w:t>Institut</w:t>
      </w:r>
      <w:proofErr w:type="spellEnd"/>
      <w:r w:rsidRPr="00A82E0F">
        <w:rPr>
          <w:iCs/>
          <w:sz w:val="18"/>
          <w:szCs w:val="18"/>
        </w:rPr>
        <w:t xml:space="preserve"> </w:t>
      </w:r>
      <w:proofErr w:type="spellStart"/>
      <w:r w:rsidRPr="00A82E0F">
        <w:rPr>
          <w:iCs/>
          <w:sz w:val="18"/>
          <w:szCs w:val="18"/>
        </w:rPr>
        <w:t>für</w:t>
      </w:r>
      <w:proofErr w:type="spellEnd"/>
      <w:r w:rsidRPr="00A82E0F">
        <w:rPr>
          <w:iCs/>
          <w:sz w:val="18"/>
          <w:szCs w:val="18"/>
        </w:rPr>
        <w:t xml:space="preserve"> </w:t>
      </w:r>
      <w:proofErr w:type="spellStart"/>
      <w:r w:rsidRPr="00A82E0F">
        <w:rPr>
          <w:iCs/>
          <w:sz w:val="18"/>
          <w:szCs w:val="18"/>
        </w:rPr>
        <w:t>Entwicklungspolitik</w:t>
      </w:r>
      <w:proofErr w:type="spellEnd"/>
      <w:r w:rsidRPr="00A82E0F">
        <w:rPr>
          <w:iCs/>
          <w:sz w:val="18"/>
          <w:szCs w:val="18"/>
        </w:rPr>
        <w:t xml:space="preserve"> (DIE) Constellations of State Fragility and Fragile State Index (FSI) indicators, by year (screenshot).</w:t>
      </w:r>
    </w:p>
    <w:p w14:paraId="134C69F0" w14:textId="4F142C82" w:rsidR="00A154FC" w:rsidRDefault="00A154FC"/>
    <w:p w14:paraId="53FC6419" w14:textId="1498EA00" w:rsidR="00A154FC" w:rsidRDefault="00A154FC"/>
    <w:p w14:paraId="4955D073" w14:textId="77777777" w:rsidR="00A154FC" w:rsidRDefault="00A154FC"/>
    <w:sectPr w:rsidR="00A154F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6059F" w14:textId="77777777" w:rsidR="00032DB9" w:rsidRDefault="00032DB9" w:rsidP="00A154FC">
      <w:pPr>
        <w:spacing w:after="0" w:line="240" w:lineRule="auto"/>
      </w:pPr>
      <w:r>
        <w:separator/>
      </w:r>
    </w:p>
  </w:endnote>
  <w:endnote w:type="continuationSeparator" w:id="0">
    <w:p w14:paraId="2404E8D5" w14:textId="77777777" w:rsidR="00032DB9" w:rsidRDefault="00032DB9" w:rsidP="00A15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3277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C4899" w14:textId="02C7B199" w:rsidR="00A154FC" w:rsidRDefault="00A154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926D02" w14:textId="77777777" w:rsidR="00A154FC" w:rsidRDefault="00A154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EA02A" w14:textId="77777777" w:rsidR="00032DB9" w:rsidRDefault="00032DB9" w:rsidP="00A154FC">
      <w:pPr>
        <w:spacing w:after="0" w:line="240" w:lineRule="auto"/>
      </w:pPr>
      <w:r>
        <w:separator/>
      </w:r>
    </w:p>
  </w:footnote>
  <w:footnote w:type="continuationSeparator" w:id="0">
    <w:p w14:paraId="596A721B" w14:textId="77777777" w:rsidR="00032DB9" w:rsidRDefault="00032DB9" w:rsidP="00A15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CB"/>
    <w:rsid w:val="00032DB9"/>
    <w:rsid w:val="002520CB"/>
    <w:rsid w:val="006950F2"/>
    <w:rsid w:val="009B529B"/>
    <w:rsid w:val="00A1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A42FA"/>
  <w15:chartTrackingRefBased/>
  <w15:docId w15:val="{9842A698-A68A-484C-92FC-57685281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5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4FC"/>
  </w:style>
  <w:style w:type="paragraph" w:styleId="Footer">
    <w:name w:val="footer"/>
    <w:basedOn w:val="Normal"/>
    <w:link w:val="FooterChar"/>
    <w:uiPriority w:val="99"/>
    <w:unhideWhenUsed/>
    <w:rsid w:val="00A15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4FC"/>
  </w:style>
  <w:style w:type="paragraph" w:styleId="Caption">
    <w:name w:val="caption"/>
    <w:basedOn w:val="Normal"/>
    <w:next w:val="Normal"/>
    <w:uiPriority w:val="35"/>
    <w:unhideWhenUsed/>
    <w:qFormat/>
    <w:rsid w:val="00A154FC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hukor</dc:creator>
  <cp:keywords/>
  <dc:description/>
  <cp:lastModifiedBy>Ali Shukor</cp:lastModifiedBy>
  <cp:revision>3</cp:revision>
  <dcterms:created xsi:type="dcterms:W3CDTF">2020-01-29T19:35:00Z</dcterms:created>
  <dcterms:modified xsi:type="dcterms:W3CDTF">2020-01-29T19:55:00Z</dcterms:modified>
</cp:coreProperties>
</file>